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89EAF2" w14:textId="4892D5EE" w:rsidR="00A23A48" w:rsidRDefault="00A23A48" w:rsidP="00A23A48">
      <w:pPr>
        <w:spacing w:after="0" w:line="240" w:lineRule="auto"/>
        <w:rPr>
          <w:sz w:val="12"/>
        </w:rPr>
      </w:pPr>
      <w:bookmarkStart w:id="0" w:name="_GoBack"/>
      <w:bookmarkEnd w:id="0"/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TABLE S1.  HDX Data Summary and list of experimental parameters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br/>
      </w:r>
    </w:p>
    <w:tbl>
      <w:tblPr>
        <w:tblW w:w="13950" w:type="dxa"/>
        <w:tblLook w:val="04A0" w:firstRow="1" w:lastRow="0" w:firstColumn="1" w:lastColumn="0" w:noHBand="0" w:noVBand="1"/>
      </w:tblPr>
      <w:tblGrid>
        <w:gridCol w:w="2790"/>
        <w:gridCol w:w="5220"/>
        <w:gridCol w:w="5940"/>
      </w:tblGrid>
      <w:tr w:rsidR="00A23A48" w14:paraId="6CC156EB" w14:textId="77777777" w:rsidTr="00A23A48">
        <w:trPr>
          <w:trHeight w:val="432"/>
        </w:trPr>
        <w:tc>
          <w:tcPr>
            <w:tcW w:w="2790" w:type="dxa"/>
            <w:noWrap/>
            <w:vAlign w:val="center"/>
            <w:hideMark/>
          </w:tcPr>
          <w:p w14:paraId="3906FDF6" w14:textId="77777777" w:rsidR="00A23A48" w:rsidRDefault="00A23A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Data Set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99B1C" w14:textId="77777777" w:rsidR="00A23A48" w:rsidRDefault="00A23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RN +AMP-PNP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06BB9" w14:textId="77777777" w:rsidR="00A23A48" w:rsidRDefault="00A23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RN +ssDNA +AMP-PNP</w:t>
            </w:r>
          </w:p>
        </w:tc>
      </w:tr>
      <w:tr w:rsidR="00A23A48" w14:paraId="4734B311" w14:textId="77777777" w:rsidTr="00A23A48">
        <w:trPr>
          <w:trHeight w:val="432"/>
        </w:trPr>
        <w:tc>
          <w:tcPr>
            <w:tcW w:w="2790" w:type="dxa"/>
            <w:noWrap/>
            <w:vAlign w:val="center"/>
            <w:hideMark/>
          </w:tcPr>
          <w:p w14:paraId="503076D9" w14:textId="77777777" w:rsidR="00A23A48" w:rsidRDefault="00A23A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States analyzed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C37E0" w14:textId="77777777" w:rsidR="00A23A48" w:rsidRDefault="00A23A48">
            <w:pPr>
              <w:spacing w:after="0" w:line="240" w:lineRule="auto"/>
              <w:ind w:left="16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tate 1: WRN alone; State 2: WRN + AMP-PNP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86C6E" w14:textId="77777777" w:rsidR="00A23A48" w:rsidRDefault="00A23A48">
            <w:pPr>
              <w:spacing w:after="0" w:line="240" w:lineRule="auto"/>
              <w:ind w:left="7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tate 3: WRN alone; State 4: WRN +ssDNA +AMP-PNP</w:t>
            </w:r>
          </w:p>
        </w:tc>
      </w:tr>
      <w:tr w:rsidR="00A23A48" w14:paraId="3AB4C086" w14:textId="77777777" w:rsidTr="00A23A48">
        <w:trPr>
          <w:trHeight w:val="432"/>
        </w:trPr>
        <w:tc>
          <w:tcPr>
            <w:tcW w:w="2790" w:type="dxa"/>
            <w:vMerge w:val="restart"/>
            <w:noWrap/>
            <w:vAlign w:val="center"/>
            <w:hideMark/>
          </w:tcPr>
          <w:p w14:paraId="4BC67DCC" w14:textId="77777777" w:rsidR="00A23A48" w:rsidRDefault="00A23A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4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HDX reac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br/>
              <w:t xml:space="preserve">detail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vertAlign w:val="superscript"/>
              </w:rPr>
              <w:t>a-c</w:t>
            </w:r>
          </w:p>
        </w:tc>
        <w:tc>
          <w:tcPr>
            <w:tcW w:w="11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8D4E729" w14:textId="77777777" w:rsidR="00A23A48" w:rsidRDefault="00A23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inal D</w:t>
            </w:r>
            <w:r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 xml:space="preserve">O concentration = </w:t>
            </w:r>
            <w:r>
              <w:rPr>
                <w:rFonts w:ascii="Arial" w:eastAsia="Times New Roman" w:hAnsi="Arial" w:cs="Arial"/>
              </w:rPr>
              <w:t xml:space="preserve">93.8%,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H</w:t>
            </w:r>
            <w:r>
              <w:rPr>
                <w:rFonts w:ascii="Arial" w:eastAsia="Times New Roman" w:hAnsi="Arial" w:cs="Arial"/>
                <w:color w:val="000000"/>
                <w:vertAlign w:val="subscript"/>
              </w:rPr>
              <w:t>read</w:t>
            </w:r>
            <w:proofErr w:type="spellEnd"/>
            <w:r>
              <w:rPr>
                <w:rFonts w:ascii="Arial" w:eastAsia="Times New Roman" w:hAnsi="Arial" w:cs="Arial"/>
                <w:color w:val="000000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= 7.1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</w:tr>
      <w:tr w:rsidR="00A23A48" w14:paraId="5003103C" w14:textId="77777777" w:rsidTr="00A23A48">
        <w:trPr>
          <w:trHeight w:val="432"/>
        </w:trPr>
        <w:tc>
          <w:tcPr>
            <w:tcW w:w="0" w:type="auto"/>
            <w:vMerge/>
            <w:vAlign w:val="center"/>
            <w:hideMark/>
          </w:tcPr>
          <w:p w14:paraId="434AAA19" w14:textId="77777777" w:rsidR="00A23A48" w:rsidRDefault="00A23A48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Cs w:val="24"/>
                <w:vertAlign w:val="superscript"/>
                <w:lang w:eastAsia="en-US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26C5D9F" w14:textId="77777777" w:rsidR="00A23A48" w:rsidRDefault="00A23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Quench buffer 1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2505CC0" w14:textId="77777777" w:rsidR="00A23A48" w:rsidRDefault="00A23A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Quench buffer 2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</w:p>
        </w:tc>
      </w:tr>
      <w:tr w:rsidR="00A23A48" w14:paraId="2DCEAEDB" w14:textId="77777777" w:rsidTr="00A23A48">
        <w:trPr>
          <w:trHeight w:val="432"/>
        </w:trPr>
        <w:tc>
          <w:tcPr>
            <w:tcW w:w="2790" w:type="dxa"/>
            <w:noWrap/>
            <w:vAlign w:val="center"/>
            <w:hideMark/>
          </w:tcPr>
          <w:p w14:paraId="2092A983" w14:textId="77777777" w:rsidR="00A23A48" w:rsidRDefault="00A23A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</w:rPr>
            </w:pPr>
            <w:bookmarkStart w:id="1" w:name="_Hlk36490471" w:colFirst="1" w:colLast="1"/>
            <w:r>
              <w:rPr>
                <w:rFonts w:ascii="Arial" w:eastAsia="Times New Roman" w:hAnsi="Arial" w:cs="Arial"/>
                <w:b/>
                <w:bCs/>
                <w:szCs w:val="24"/>
              </w:rPr>
              <w:t>HDX time course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DC6A8" w14:textId="77777777" w:rsidR="00A23A48" w:rsidRDefault="00A23A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67, 1, 10, 60, 240 minutes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ADA1F" w14:textId="77777777" w:rsidR="00A23A48" w:rsidRDefault="00A23A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67, 1, 10, 60, 240 minutes</w:t>
            </w:r>
          </w:p>
        </w:tc>
      </w:tr>
      <w:bookmarkEnd w:id="1"/>
      <w:tr w:rsidR="00A23A48" w14:paraId="08BDFDBB" w14:textId="77777777" w:rsidTr="00A23A48">
        <w:trPr>
          <w:trHeight w:val="720"/>
        </w:trPr>
        <w:tc>
          <w:tcPr>
            <w:tcW w:w="2790" w:type="dxa"/>
            <w:noWrap/>
            <w:vAlign w:val="center"/>
            <w:hideMark/>
          </w:tcPr>
          <w:p w14:paraId="6D16C7FF" w14:textId="77777777" w:rsidR="00A23A48" w:rsidRDefault="00A23A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Cs w:val="24"/>
              </w:rPr>
              <w:t>HDX controls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36392" w14:textId="77777777" w:rsidR="00A23A48" w:rsidRDefault="00A23A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4 </w:t>
            </w:r>
            <w:proofErr w:type="spellStart"/>
            <w:r>
              <w:rPr>
                <w:rFonts w:ascii="Arial" w:eastAsia="Times New Roman" w:hAnsi="Arial" w:cs="Arial"/>
              </w:rPr>
              <w:t>undeuterated</w:t>
            </w:r>
            <w:proofErr w:type="spellEnd"/>
            <w:r>
              <w:rPr>
                <w:rFonts w:ascii="Arial" w:eastAsia="Times New Roman" w:hAnsi="Arial" w:cs="Arial"/>
              </w:rPr>
              <w:t xml:space="preserve"> controls:</w:t>
            </w:r>
            <w:r>
              <w:rPr>
                <w:rFonts w:ascii="Arial" w:eastAsia="Times New Roman" w:hAnsi="Arial" w:cs="Arial"/>
              </w:rPr>
              <w:br/>
              <w:t>3 for state 1, 1 for state 2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F9B1B" w14:textId="77777777" w:rsidR="00A23A48" w:rsidRDefault="00A23A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2 </w:t>
            </w:r>
            <w:proofErr w:type="spellStart"/>
            <w:r>
              <w:rPr>
                <w:rFonts w:ascii="Arial" w:eastAsia="Times New Roman" w:hAnsi="Arial" w:cs="Arial"/>
              </w:rPr>
              <w:t>undeuterated</w:t>
            </w:r>
            <w:proofErr w:type="spellEnd"/>
            <w:r>
              <w:rPr>
                <w:rFonts w:ascii="Arial" w:eastAsia="Times New Roman" w:hAnsi="Arial" w:cs="Arial"/>
              </w:rPr>
              <w:t xml:space="preserve"> controls: </w:t>
            </w:r>
            <w:r>
              <w:rPr>
                <w:rFonts w:ascii="Arial" w:eastAsia="Times New Roman" w:hAnsi="Arial" w:cs="Arial"/>
              </w:rPr>
              <w:br/>
              <w:t>1 for state 3, 1 for state 4</w:t>
            </w:r>
          </w:p>
        </w:tc>
      </w:tr>
      <w:tr w:rsidR="00A23A48" w14:paraId="59C86A93" w14:textId="77777777" w:rsidTr="00A23A48">
        <w:trPr>
          <w:trHeight w:val="432"/>
        </w:trPr>
        <w:tc>
          <w:tcPr>
            <w:tcW w:w="2790" w:type="dxa"/>
            <w:noWrap/>
            <w:vAlign w:val="center"/>
            <w:hideMark/>
          </w:tcPr>
          <w:p w14:paraId="7BBB94C5" w14:textId="77777777" w:rsidR="00A23A48" w:rsidRDefault="00A23A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Cs w:val="24"/>
              </w:rPr>
              <w:t>Back-exchange</w:t>
            </w:r>
          </w:p>
        </w:tc>
        <w:tc>
          <w:tcPr>
            <w:tcW w:w="11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6475658" w14:textId="77777777" w:rsidR="00A23A48" w:rsidRDefault="00A23A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5-30%</w:t>
            </w:r>
          </w:p>
        </w:tc>
      </w:tr>
      <w:tr w:rsidR="00A23A48" w14:paraId="4EA472C7" w14:textId="77777777" w:rsidTr="00A23A48">
        <w:trPr>
          <w:trHeight w:val="432"/>
        </w:trPr>
        <w:tc>
          <w:tcPr>
            <w:tcW w:w="2790" w:type="dxa"/>
            <w:noWrap/>
            <w:vAlign w:val="center"/>
            <w:hideMark/>
          </w:tcPr>
          <w:p w14:paraId="78AD65DC" w14:textId="77777777" w:rsidR="00A23A48" w:rsidRDefault="00A23A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Cs w:val="24"/>
              </w:rPr>
              <w:t>Number of peptides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9AEAC" w14:textId="77777777" w:rsidR="00A23A48" w:rsidRDefault="00A23A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4 followed; 155 identified</w:t>
            </w:r>
          </w:p>
        </w:tc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EB8CD" w14:textId="77777777" w:rsidR="00A23A48" w:rsidRDefault="00A23A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2 followed; 127 identified</w:t>
            </w:r>
          </w:p>
        </w:tc>
      </w:tr>
      <w:tr w:rsidR="00A23A48" w14:paraId="3FFB3B83" w14:textId="77777777" w:rsidTr="00A23A48">
        <w:trPr>
          <w:trHeight w:val="720"/>
        </w:trPr>
        <w:tc>
          <w:tcPr>
            <w:tcW w:w="2790" w:type="dxa"/>
            <w:noWrap/>
            <w:vAlign w:val="center"/>
            <w:hideMark/>
          </w:tcPr>
          <w:p w14:paraId="15D42220" w14:textId="77777777" w:rsidR="00A23A48" w:rsidRDefault="00A23A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Cs w:val="24"/>
              </w:rPr>
              <w:t>Filtering parameters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DD356" w14:textId="06995E09" w:rsidR="00A23A48" w:rsidRDefault="00A23A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0.3 products per </w:t>
            </w:r>
            <w:proofErr w:type="spellStart"/>
            <w:r>
              <w:rPr>
                <w:rFonts w:ascii="Arial" w:eastAsia="Times New Roman" w:hAnsi="Arial" w:cs="Arial"/>
              </w:rPr>
              <w:t>a.a.</w:t>
            </w:r>
            <w:proofErr w:type="spellEnd"/>
            <w:r>
              <w:rPr>
                <w:rFonts w:ascii="Arial" w:eastAsia="Times New Roman" w:hAnsi="Arial" w:cs="Arial"/>
              </w:rPr>
              <w:t>, 2 consecutive products,</w:t>
            </w:r>
          </w:p>
          <w:p w14:paraId="27113614" w14:textId="77777777" w:rsidR="00A23A48" w:rsidRDefault="00A23A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ppm error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45AB5" w14:textId="44B925B5" w:rsidR="00A23A48" w:rsidRDefault="00A23A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0.3 products per </w:t>
            </w:r>
            <w:proofErr w:type="spellStart"/>
            <w:r>
              <w:rPr>
                <w:rFonts w:ascii="Arial" w:eastAsia="Times New Roman" w:hAnsi="Arial" w:cs="Arial"/>
              </w:rPr>
              <w:t>a.a.</w:t>
            </w:r>
            <w:proofErr w:type="spellEnd"/>
            <w:r>
              <w:rPr>
                <w:rFonts w:ascii="Arial" w:eastAsia="Times New Roman" w:hAnsi="Arial" w:cs="Arial"/>
              </w:rPr>
              <w:t>, 2 consecutive products,</w:t>
            </w:r>
          </w:p>
          <w:p w14:paraId="7128A97E" w14:textId="77777777" w:rsidR="00A23A48" w:rsidRDefault="00A23A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ppm error</w:t>
            </w:r>
          </w:p>
        </w:tc>
      </w:tr>
      <w:tr w:rsidR="00A23A48" w14:paraId="52BFBFBF" w14:textId="77777777" w:rsidTr="00A23A48">
        <w:trPr>
          <w:trHeight w:val="432"/>
        </w:trPr>
        <w:tc>
          <w:tcPr>
            <w:tcW w:w="2790" w:type="dxa"/>
            <w:noWrap/>
            <w:vAlign w:val="center"/>
            <w:hideMark/>
          </w:tcPr>
          <w:p w14:paraId="2426EA6E" w14:textId="77777777" w:rsidR="00A23A48" w:rsidRDefault="00A23A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Cs w:val="24"/>
              </w:rPr>
              <w:t>Sequence coverage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C4FA3" w14:textId="77777777" w:rsidR="00A23A48" w:rsidRDefault="00A23A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8.8%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7D33F" w14:textId="77777777" w:rsidR="00A23A48" w:rsidRDefault="00A23A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3.2%</w:t>
            </w:r>
          </w:p>
        </w:tc>
      </w:tr>
      <w:tr w:rsidR="00A23A48" w14:paraId="108EA3B4" w14:textId="77777777" w:rsidTr="00A23A48">
        <w:trPr>
          <w:trHeight w:val="432"/>
        </w:trPr>
        <w:tc>
          <w:tcPr>
            <w:tcW w:w="2790" w:type="dxa"/>
            <w:noWrap/>
            <w:vAlign w:val="center"/>
            <w:hideMark/>
          </w:tcPr>
          <w:p w14:paraId="212BF482" w14:textId="77777777" w:rsidR="00A23A48" w:rsidRDefault="00A23A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szCs w:val="21"/>
              </w:rPr>
              <w:t>Average peptide length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FD04E" w14:textId="77777777" w:rsidR="00A23A48" w:rsidRDefault="00A23A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bookmarkStart w:id="2" w:name="_Hlk36662172"/>
            <w:r>
              <w:rPr>
                <w:rFonts w:ascii="Arial" w:eastAsia="Times New Roman" w:hAnsi="Arial" w:cs="Arial"/>
              </w:rPr>
              <w:t>13.3</w:t>
            </w:r>
            <w:bookmarkEnd w:id="2"/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71933" w14:textId="77777777" w:rsidR="00A23A48" w:rsidRDefault="00A23A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bookmarkStart w:id="3" w:name="_Hlk36662186"/>
            <w:r>
              <w:rPr>
                <w:rFonts w:ascii="Arial" w:eastAsia="Times New Roman" w:hAnsi="Arial" w:cs="Arial"/>
              </w:rPr>
              <w:t>10.7</w:t>
            </w:r>
            <w:bookmarkEnd w:id="3"/>
          </w:p>
        </w:tc>
      </w:tr>
      <w:tr w:rsidR="00A23A48" w14:paraId="11BCD6E2" w14:textId="77777777" w:rsidTr="00A23A48">
        <w:trPr>
          <w:trHeight w:val="432"/>
        </w:trPr>
        <w:tc>
          <w:tcPr>
            <w:tcW w:w="2790" w:type="dxa"/>
            <w:noWrap/>
            <w:vAlign w:val="center"/>
            <w:hideMark/>
          </w:tcPr>
          <w:p w14:paraId="4B2AF2A0" w14:textId="77777777" w:rsidR="00A23A48" w:rsidRDefault="00A23A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szCs w:val="21"/>
              </w:rPr>
              <w:t>Redundancy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AD3D8" w14:textId="381ECBA3" w:rsidR="00A23A48" w:rsidRDefault="00A23A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.0</w:t>
            </w:r>
            <w:r w:rsidR="00587E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DD8A4" w14:textId="77777777" w:rsidR="00A23A48" w:rsidRDefault="00A23A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17</w:t>
            </w:r>
          </w:p>
        </w:tc>
      </w:tr>
      <w:tr w:rsidR="00A23A48" w14:paraId="00D67279" w14:textId="77777777" w:rsidTr="00A23A48">
        <w:trPr>
          <w:trHeight w:val="432"/>
        </w:trPr>
        <w:tc>
          <w:tcPr>
            <w:tcW w:w="2790" w:type="dxa"/>
            <w:noWrap/>
            <w:vAlign w:val="center"/>
            <w:hideMark/>
          </w:tcPr>
          <w:p w14:paraId="148C64A3" w14:textId="77777777" w:rsidR="00A23A48" w:rsidRDefault="00A23A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Cs w:val="24"/>
              </w:rPr>
              <w:t>Replicates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D6E18" w14:textId="77777777" w:rsidR="00A23A48" w:rsidRDefault="00A23A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 technical for each state</w:t>
            </w:r>
          </w:p>
        </w:tc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5875A" w14:textId="77777777" w:rsidR="00A23A48" w:rsidRDefault="00A23A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 technical for each state</w:t>
            </w:r>
          </w:p>
        </w:tc>
      </w:tr>
      <w:tr w:rsidR="00A23A48" w14:paraId="0FDA0492" w14:textId="77777777" w:rsidTr="00A23A48">
        <w:trPr>
          <w:trHeight w:val="432"/>
        </w:trPr>
        <w:tc>
          <w:tcPr>
            <w:tcW w:w="2790" w:type="dxa"/>
            <w:noWrap/>
            <w:vAlign w:val="center"/>
            <w:hideMark/>
          </w:tcPr>
          <w:p w14:paraId="3DF23937" w14:textId="77777777" w:rsidR="00A23A48" w:rsidRDefault="00A23A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Cs w:val="24"/>
              </w:rPr>
              <w:t>Repeatability</w:t>
            </w:r>
          </w:p>
        </w:tc>
        <w:tc>
          <w:tcPr>
            <w:tcW w:w="11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089C1BC" w14:textId="77777777" w:rsidR="00A23A48" w:rsidRDefault="00A23A48">
            <w:pPr>
              <w:spacing w:after="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  <w:r>
              <w:rPr>
                <w:rFonts w:ascii="Arial" w:eastAsia="Times New Roman" w:hAnsi="Arial" w:cs="Arial"/>
              </w:rPr>
              <w:t>+/- 0.15 relative Da</w:t>
            </w:r>
          </w:p>
        </w:tc>
      </w:tr>
      <w:tr w:rsidR="00A23A48" w14:paraId="691C708E" w14:textId="77777777" w:rsidTr="00A23A48">
        <w:trPr>
          <w:trHeight w:val="432"/>
        </w:trPr>
        <w:tc>
          <w:tcPr>
            <w:tcW w:w="2790" w:type="dxa"/>
            <w:noWrap/>
            <w:vAlign w:val="center"/>
            <w:hideMark/>
          </w:tcPr>
          <w:p w14:paraId="39EDFC27" w14:textId="77777777" w:rsidR="00A23A48" w:rsidRDefault="00A23A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Cs w:val="24"/>
              </w:rPr>
              <w:t>Significant differences</w:t>
            </w:r>
          </w:p>
        </w:tc>
        <w:tc>
          <w:tcPr>
            <w:tcW w:w="111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F36F6" w14:textId="77777777" w:rsidR="00A23A48" w:rsidRDefault="00A23A48">
            <w:pPr>
              <w:spacing w:after="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  <w:r>
              <w:rPr>
                <w:rFonts w:ascii="Arial" w:eastAsia="Times New Roman" w:hAnsi="Arial" w:cs="Arial"/>
              </w:rPr>
              <w:t>&gt; 0.5 Da</w:t>
            </w:r>
          </w:p>
        </w:tc>
      </w:tr>
    </w:tbl>
    <w:p w14:paraId="0316D4BA" w14:textId="77777777" w:rsidR="00A23A48" w:rsidRDefault="00A23A48" w:rsidP="00A23A48">
      <w:pPr>
        <w:pStyle w:val="NoSpacing"/>
        <w:ind w:left="1080" w:hanging="360"/>
        <w:rPr>
          <w:sz w:val="21"/>
          <w:szCs w:val="21"/>
        </w:rPr>
      </w:pPr>
      <w:r>
        <w:rPr>
          <w:sz w:val="21"/>
          <w:szCs w:val="21"/>
          <w:vertAlign w:val="superscript"/>
        </w:rPr>
        <w:t xml:space="preserve">a </w:t>
      </w:r>
      <w:r>
        <w:rPr>
          <w:sz w:val="21"/>
          <w:szCs w:val="21"/>
        </w:rPr>
        <w:t xml:space="preserve">16-fold dilution with labeling buffer [25 mM HEPES </w:t>
      </w:r>
      <w:proofErr w:type="spellStart"/>
      <w:r>
        <w:rPr>
          <w:sz w:val="21"/>
          <w:szCs w:val="21"/>
        </w:rPr>
        <w:t>pD</w:t>
      </w:r>
      <w:proofErr w:type="spellEnd"/>
      <w:r>
        <w:rPr>
          <w:sz w:val="21"/>
          <w:szCs w:val="21"/>
        </w:rPr>
        <w:t xml:space="preserve"> 7.5, 150 mM NaCl, 99.9% D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>O]. 1:1 dilution with quench buffer 1 or 2</w:t>
      </w:r>
    </w:p>
    <w:p w14:paraId="1DEB8E95" w14:textId="77777777" w:rsidR="00A23A48" w:rsidRDefault="00A23A48" w:rsidP="00A23A48">
      <w:pPr>
        <w:pStyle w:val="NoSpacing"/>
        <w:ind w:left="1080" w:hanging="360"/>
        <w:rPr>
          <w:sz w:val="21"/>
          <w:szCs w:val="21"/>
        </w:rPr>
      </w:pPr>
      <w:r>
        <w:rPr>
          <w:sz w:val="21"/>
          <w:szCs w:val="21"/>
          <w:vertAlign w:val="superscript"/>
        </w:rPr>
        <w:t xml:space="preserve">b </w:t>
      </w:r>
      <w:r>
        <w:rPr>
          <w:sz w:val="21"/>
          <w:szCs w:val="21"/>
        </w:rPr>
        <w:t>Quench buffer 1: 100 mM potassium phosphate, H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>O, pH 2.1</w:t>
      </w:r>
    </w:p>
    <w:p w14:paraId="70C9A7A5" w14:textId="77777777" w:rsidR="00A23A48" w:rsidRDefault="00A23A48" w:rsidP="00A23A48">
      <w:pPr>
        <w:pStyle w:val="NoSpacing"/>
        <w:ind w:left="1080" w:hanging="360"/>
        <w:rPr>
          <w:sz w:val="21"/>
          <w:szCs w:val="21"/>
        </w:rPr>
      </w:pPr>
      <w:r>
        <w:rPr>
          <w:sz w:val="21"/>
          <w:szCs w:val="21"/>
          <w:vertAlign w:val="superscript"/>
        </w:rPr>
        <w:t xml:space="preserve">c </w:t>
      </w:r>
      <w:r>
        <w:rPr>
          <w:sz w:val="21"/>
          <w:szCs w:val="21"/>
        </w:rPr>
        <w:t>Quench buffer 2: 4 M guanidine hydrochloride, 200 mM potassium phosphate, 200mM sodium chloride, 50mM tris(2-carboxyethyl) phosphine hydrochloride (TCEP-HCl), H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>O, pH 2.1</w:t>
      </w:r>
    </w:p>
    <w:p w14:paraId="03315AA8" w14:textId="77777777" w:rsidR="00A23A48" w:rsidRDefault="00A23A48" w:rsidP="00A23A48">
      <w:pPr>
        <w:pStyle w:val="NoSpacing"/>
        <w:ind w:left="1080" w:hanging="360"/>
        <w:rPr>
          <w:sz w:val="24"/>
          <w:szCs w:val="24"/>
        </w:rPr>
      </w:pPr>
    </w:p>
    <w:p w14:paraId="7D00804E" w14:textId="77777777" w:rsidR="00A23A48" w:rsidRPr="00C16BE0" w:rsidRDefault="00A23A48" w:rsidP="003D64E8">
      <w:pPr>
        <w:rPr>
          <w:sz w:val="24"/>
          <w:szCs w:val="24"/>
        </w:rPr>
      </w:pPr>
    </w:p>
    <w:sectPr w:rsidR="00A23A48" w:rsidRPr="00C16BE0" w:rsidSect="00A23A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64E8"/>
    <w:rsid w:val="000D2DA6"/>
    <w:rsid w:val="00276E0D"/>
    <w:rsid w:val="003B4F9A"/>
    <w:rsid w:val="003D64E8"/>
    <w:rsid w:val="0043261E"/>
    <w:rsid w:val="00472E16"/>
    <w:rsid w:val="00484DA5"/>
    <w:rsid w:val="00587EAC"/>
    <w:rsid w:val="006A26AF"/>
    <w:rsid w:val="006A5AD6"/>
    <w:rsid w:val="00755781"/>
    <w:rsid w:val="007917CC"/>
    <w:rsid w:val="0079324D"/>
    <w:rsid w:val="00900C45"/>
    <w:rsid w:val="009D794C"/>
    <w:rsid w:val="00A23A48"/>
    <w:rsid w:val="00A60C8C"/>
    <w:rsid w:val="00B11312"/>
    <w:rsid w:val="00BB5C2C"/>
    <w:rsid w:val="00C16BE0"/>
    <w:rsid w:val="00C9338B"/>
    <w:rsid w:val="00EE037C"/>
    <w:rsid w:val="00FE4564"/>
    <w:rsid w:val="46657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2771E"/>
  <w15:chartTrackingRefBased/>
  <w15:docId w15:val="{CE976426-19B1-47BD-966B-B3684FEBD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03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37C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A23A48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18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7F6BCCD88EA04E811145A9FF22A120" ma:contentTypeVersion="10" ma:contentTypeDescription="Create a new document." ma:contentTypeScope="" ma:versionID="8ae4a005881eca09e99f2da82ec017fb">
  <xsd:schema xmlns:xsd="http://www.w3.org/2001/XMLSchema" xmlns:xs="http://www.w3.org/2001/XMLSchema" xmlns:p="http://schemas.microsoft.com/office/2006/metadata/properties" xmlns:ns2="85babba3-74c2-4fab-8ef0-3dfb98022c89" xmlns:ns3="1f73dea1-d309-4e76-ba41-a55676c516cb" targetNamespace="http://schemas.microsoft.com/office/2006/metadata/properties" ma:root="true" ma:fieldsID="44131920e609e9ea8ba505ee3799da7b" ns2:_="" ns3:_="">
    <xsd:import namespace="85babba3-74c2-4fab-8ef0-3dfb98022c89"/>
    <xsd:import namespace="1f73dea1-d309-4e76-ba41-a55676c516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Comme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babba3-74c2-4fab-8ef0-3dfb98022c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Comments" ma:index="17" nillable="true" ma:displayName="Comments" ma:format="Dropdown" ma:internalName="Comments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73dea1-d309-4e76-ba41-a55676c516c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 xmlns="85babba3-74c2-4fab-8ef0-3dfb98022c89" xsi:nil="true"/>
    <SharedWithUsers xmlns="1f73dea1-d309-4e76-ba41-a55676c516cb">
      <UserInfo>
        <DisplayName>Samwer,Dr.,Matthias (RES CancerR) BIG-AT-V</DisplayName>
        <AccountId>13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011EDCEF-6AA6-4B43-82AD-C24CC1AF495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D0EB9CB-625A-4B6F-A377-63960E9579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babba3-74c2-4fab-8ef0-3dfb98022c89"/>
    <ds:schemaRef ds:uri="1f73dea1-d309-4e76-ba41-a55676c516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44960F3-F169-4414-A187-F70F2A777B0B}">
  <ds:schemaRefs>
    <ds:schemaRef ds:uri="http://schemas.microsoft.com/office/2006/metadata/properties"/>
    <ds:schemaRef ds:uri="http://schemas.microsoft.com/office/infopath/2007/PartnerControls"/>
    <ds:schemaRef ds:uri="85babba3-74c2-4fab-8ef0-3dfb98022c89"/>
    <ds:schemaRef ds:uri="1f73dea1-d309-4e76-ba41-a55676c516c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newman</dc:creator>
  <cp:keywords/>
  <dc:description/>
  <cp:lastModifiedBy>Opher Gileadi</cp:lastModifiedBy>
  <cp:revision>3</cp:revision>
  <dcterms:created xsi:type="dcterms:W3CDTF">2020-10-27T11:53:00Z</dcterms:created>
  <dcterms:modified xsi:type="dcterms:W3CDTF">2020-10-27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7F6BCCD88EA04E811145A9FF22A120</vt:lpwstr>
  </property>
</Properties>
</file>